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99424" w14:textId="6C3BD41D" w:rsidR="00CF108C" w:rsidRPr="00CF108C" w:rsidRDefault="00CF108C" w:rsidP="00CF108C">
      <w:pPr>
        <w:pStyle w:val="Descripcin"/>
        <w:rPr>
          <w:i w:val="0"/>
          <w:iCs w:val="0"/>
        </w:rPr>
      </w:pPr>
      <w:r>
        <w:rPr>
          <w:b/>
          <w:bCs/>
          <w:i w:val="0"/>
          <w:iCs w:val="0"/>
        </w:rPr>
        <w:t xml:space="preserve">Supplementary Table 1. </w:t>
      </w:r>
      <w:r>
        <w:rPr>
          <w:i w:val="0"/>
          <w:iCs w:val="0"/>
        </w:rPr>
        <w:t>Scoring of rodent protection test adapted from Acred et al. [24].</w:t>
      </w:r>
    </w:p>
    <w:tbl>
      <w:tblPr>
        <w:tblStyle w:val="Tablaconcuadrcula"/>
        <w:tblpPr w:leftFromText="141" w:rightFromText="141" w:vertAnchor="page" w:horzAnchor="margin" w:tblpY="20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4247"/>
      </w:tblGrid>
      <w:tr w:rsidR="00CF108C" w:rsidRPr="00171DF0" w14:paraId="010C7E08" w14:textId="77777777" w:rsidTr="00CF108C">
        <w:tc>
          <w:tcPr>
            <w:tcW w:w="7643" w:type="dxa"/>
            <w:gridSpan w:val="2"/>
            <w:tcBorders>
              <w:bottom w:val="single" w:sz="4" w:space="0" w:color="auto"/>
            </w:tcBorders>
          </w:tcPr>
          <w:p w14:paraId="7300CEDA" w14:textId="77777777" w:rsidR="00CF108C" w:rsidRPr="00171DF0" w:rsidRDefault="00CF108C" w:rsidP="00CF108C">
            <w:pPr>
              <w:spacing w:before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Vital sings</w:t>
            </w:r>
          </w:p>
        </w:tc>
      </w:tr>
      <w:tr w:rsidR="00CF108C" w:rsidRPr="00171DF0" w14:paraId="73B336E5" w14:textId="77777777" w:rsidTr="00CF10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975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9DB2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uffled fur</w:t>
            </w:r>
          </w:p>
          <w:p w14:paraId="0AED96A0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ight loss</w:t>
            </w:r>
          </w:p>
          <w:p w14:paraId="57B838B6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cular discharge</w:t>
            </w:r>
          </w:p>
          <w:p w14:paraId="51648DFC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rgy</w:t>
            </w:r>
          </w:p>
          <w:p w14:paraId="19A7DDA8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unched posture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F3917" w14:textId="77777777" w:rsidR="00CF108C" w:rsidRPr="00171DF0" w:rsidRDefault="00CF108C" w:rsidP="00CF108C">
            <w:pPr>
              <w:pStyle w:val="Prrafodelista"/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F6E1700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axia</w:t>
            </w:r>
          </w:p>
          <w:p w14:paraId="0D752735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mor</w:t>
            </w:r>
          </w:p>
          <w:p w14:paraId="626DC550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pothermia</w:t>
            </w:r>
          </w:p>
          <w:p w14:paraId="28377C95" w14:textId="77777777" w:rsidR="00CF108C" w:rsidRPr="00171DF0" w:rsidRDefault="00CF108C" w:rsidP="00CF108C">
            <w:pPr>
              <w:pStyle w:val="Prrafodelista"/>
              <w:numPr>
                <w:ilvl w:val="0"/>
                <w:numId w:val="1"/>
              </w:numPr>
              <w:spacing w:before="240"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yanosis</w:t>
            </w:r>
          </w:p>
        </w:tc>
      </w:tr>
      <w:tr w:rsidR="00CF108C" w:rsidRPr="00171DF0" w14:paraId="7E2924FF" w14:textId="77777777" w:rsidTr="00CF10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3D4DD612" w14:textId="77777777" w:rsidR="00CF108C" w:rsidRPr="00171DF0" w:rsidRDefault="00CF108C" w:rsidP="00CF108C">
            <w:pPr>
              <w:spacing w:before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ition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E1A3326" w14:textId="77777777" w:rsidR="00CF108C" w:rsidRPr="00171DF0" w:rsidRDefault="00CF108C" w:rsidP="00CF108C">
            <w:pPr>
              <w:spacing w:before="240"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uggested action</w:t>
            </w:r>
          </w:p>
        </w:tc>
      </w:tr>
      <w:tr w:rsidR="00CF108C" w:rsidRPr="00171DF0" w14:paraId="25962260" w14:textId="77777777" w:rsidTr="00CF10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0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D55EF" w14:textId="631EEFBB" w:rsidR="00CF108C" w:rsidRPr="00171DF0" w:rsidRDefault="00CF108C" w:rsidP="00CF108C">
            <w:pPr>
              <w:spacing w:before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+6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</w:t>
            </w: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7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</w:t>
            </w: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8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</w:t>
            </w: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)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658B6" w14:textId="0BB171B4" w:rsidR="00CF108C" w:rsidRPr="00171DF0" w:rsidRDefault="00CF108C" w:rsidP="00CF108C">
            <w:pPr>
              <w:keepNext/>
              <w:spacing w:before="24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Pr="00171DF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sia</w:t>
            </w:r>
          </w:p>
        </w:tc>
      </w:tr>
    </w:tbl>
    <w:p w14:paraId="365531E6" w14:textId="23D57311" w:rsidR="00CF108C" w:rsidRPr="00357181" w:rsidRDefault="00CF108C" w:rsidP="00CF108C">
      <w:pPr>
        <w:pStyle w:val="Descripcin"/>
        <w:rPr>
          <w:rStyle w:val="Ttulo2Car"/>
          <w:rFonts w:asciiTheme="minorHAnsi" w:eastAsia="Arial" w:hAnsiTheme="minorHAnsi" w:cstheme="minorHAnsi"/>
          <w:color w:val="0E2841" w:themeColor="text2"/>
          <w:sz w:val="24"/>
          <w:szCs w:val="24"/>
        </w:rPr>
      </w:pPr>
      <w:r>
        <w:t xml:space="preserve"> </w:t>
      </w:r>
    </w:p>
    <w:p w14:paraId="7A425F70" w14:textId="77777777" w:rsidR="00207D11" w:rsidRDefault="00207D11"/>
    <w:sectPr w:rsidR="00207D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4A73FA"/>
    <w:multiLevelType w:val="hybridMultilevel"/>
    <w:tmpl w:val="5E848B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57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8C"/>
    <w:rsid w:val="00202C46"/>
    <w:rsid w:val="00207D11"/>
    <w:rsid w:val="00474B09"/>
    <w:rsid w:val="00593AE2"/>
    <w:rsid w:val="0063723F"/>
    <w:rsid w:val="00CF108C"/>
    <w:rsid w:val="00D5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2E712"/>
  <w15:chartTrackingRefBased/>
  <w15:docId w15:val="{3421CBAB-8758-4B6A-94E3-400322BC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08C"/>
    <w:pPr>
      <w:spacing w:after="0" w:line="276" w:lineRule="auto"/>
    </w:pPr>
    <w:rPr>
      <w:rFonts w:ascii="Arial" w:eastAsia="Arial" w:hAnsi="Arial" w:cs="Arial"/>
      <w:noProof/>
      <w:kern w:val="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F1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1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1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1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1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10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10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10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10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1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CF1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1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108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108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108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108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108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108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1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1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1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1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1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108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108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108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1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108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108C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CF108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CF108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29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tel Benítez</dc:creator>
  <cp:keywords/>
  <dc:description/>
  <cp:lastModifiedBy>Carlos Martel Benítez</cp:lastModifiedBy>
  <cp:revision>1</cp:revision>
  <dcterms:created xsi:type="dcterms:W3CDTF">2024-04-05T19:04:00Z</dcterms:created>
  <dcterms:modified xsi:type="dcterms:W3CDTF">2024-04-05T19:11:00Z</dcterms:modified>
</cp:coreProperties>
</file>